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F74A0" w14:textId="77777777" w:rsidR="00D66F51" w:rsidRDefault="00D66F51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C84A0F">
        <w:rPr>
          <w:rFonts w:ascii="Times New Roman" w:hAnsi="Times New Roman" w:cs="Times New Roman"/>
          <w:sz w:val="24"/>
          <w:lang w:val="en-US"/>
        </w:rPr>
        <w:t>Appendix 1</w:t>
      </w:r>
    </w:p>
    <w:p w14:paraId="388ED34B" w14:textId="77777777" w:rsidR="00C447E2" w:rsidRPr="00C84A0F" w:rsidRDefault="00C447E2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</w:p>
    <w:p w14:paraId="2D09CDDB" w14:textId="77777777" w:rsidR="007F12C9" w:rsidRDefault="007F12C9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  <w:r w:rsidRPr="00C84A0F">
        <w:rPr>
          <w:rFonts w:ascii="Times New Roman" w:hAnsi="Times New Roman" w:cs="Times New Roman"/>
          <w:sz w:val="24"/>
          <w:lang w:val="en-US"/>
        </w:rPr>
        <w:t>MATERIAL and METHODS</w:t>
      </w:r>
    </w:p>
    <w:p w14:paraId="5A4CA9EE" w14:textId="77777777" w:rsidR="00C447E2" w:rsidRPr="00C84A0F" w:rsidRDefault="00C447E2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</w:p>
    <w:p w14:paraId="6C2B1915" w14:textId="63793965" w:rsidR="007F12C9" w:rsidRPr="00C84A0F" w:rsidRDefault="00006737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  <w:r w:rsidRPr="00C84A0F">
        <w:rPr>
          <w:rFonts w:ascii="Times New Roman" w:hAnsi="Times New Roman" w:cs="Times New Roman"/>
          <w:sz w:val="24"/>
          <w:lang w:val="en-US"/>
        </w:rPr>
        <w:t>Modalities of follow up</w:t>
      </w:r>
    </w:p>
    <w:p w14:paraId="4A1FE674" w14:textId="77777777" w:rsidR="00C447E2" w:rsidRDefault="00D66F51" w:rsidP="00C447E2">
      <w:pPr>
        <w:pStyle w:val="NoSpacing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C84A0F">
        <w:rPr>
          <w:rFonts w:ascii="Times New Roman" w:hAnsi="Times New Roman" w:cs="Times New Roman"/>
          <w:sz w:val="24"/>
          <w:lang w:val="en-US"/>
        </w:rPr>
        <w:t xml:space="preserve">Globally, for limbs and trunk wall location, patients were followed with clinical examination and chest X-ray every 3 to 4 months during the first three years if considered high risk (high grade tumors, deep primary location, tumor size &gt; 5 cm) or every 6 months if considered low risk; then twice a year during two years, and generally every year for up to ten years if high risk. </w:t>
      </w:r>
    </w:p>
    <w:p w14:paraId="4B1FDB7C" w14:textId="77777777" w:rsidR="00C447E2" w:rsidRDefault="00D66F51" w:rsidP="00C447E2">
      <w:pPr>
        <w:pStyle w:val="NoSpacing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C84A0F">
        <w:rPr>
          <w:rFonts w:ascii="Times New Roman" w:hAnsi="Times New Roman" w:cs="Times New Roman"/>
          <w:sz w:val="24"/>
          <w:lang w:val="en-US"/>
        </w:rPr>
        <w:t xml:space="preserve">High risk patients with uneasily palpable lesion would also have an annual MRI. </w:t>
      </w:r>
    </w:p>
    <w:p w14:paraId="4C6E2241" w14:textId="20340A67" w:rsidR="00D66F51" w:rsidRPr="00C84A0F" w:rsidRDefault="00D66F51" w:rsidP="00C447E2">
      <w:pPr>
        <w:pStyle w:val="NoSpacing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C84A0F">
        <w:rPr>
          <w:rFonts w:ascii="Times New Roman" w:hAnsi="Times New Roman" w:cs="Times New Roman"/>
          <w:sz w:val="24"/>
          <w:lang w:val="en-US"/>
        </w:rPr>
        <w:t xml:space="preserve">For other deep locations such as internal trunk, clinical examination could be performed every 3 to 6 months and CT-scan every 6 months during 2 to 3 years, and generally once a year for up to ten years. Follow-up was sometimes alternating with the general practitioner after the 2 first years of follow-up, and could be continued entirely by the general practitioner after 5 years. </w:t>
      </w:r>
    </w:p>
    <w:p w14:paraId="3824F98C" w14:textId="77777777" w:rsidR="007F12C9" w:rsidRPr="00C84A0F" w:rsidRDefault="007F12C9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</w:p>
    <w:p w14:paraId="7D8632D8" w14:textId="3E7A631C" w:rsidR="007F12C9" w:rsidRPr="00C84A0F" w:rsidRDefault="00006737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  <w:r w:rsidRPr="00C84A0F">
        <w:rPr>
          <w:rFonts w:ascii="Times New Roman" w:hAnsi="Times New Roman" w:cs="Times New Roman"/>
          <w:sz w:val="24"/>
          <w:lang w:val="en-US"/>
        </w:rPr>
        <w:t>Characteristics collected</w:t>
      </w:r>
    </w:p>
    <w:p w14:paraId="20597125" w14:textId="77777777" w:rsidR="007F12C9" w:rsidRPr="00C84A0F" w:rsidRDefault="007F12C9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  <w:r w:rsidRPr="00C84A0F">
        <w:rPr>
          <w:rFonts w:ascii="Times New Roman" w:hAnsi="Times New Roman" w:cs="Times New Roman"/>
          <w:sz w:val="24"/>
          <w:lang w:val="en-US"/>
        </w:rPr>
        <w:t xml:space="preserve">Patients’ characteristics included birth date, age at diagnosis and gender. </w:t>
      </w:r>
    </w:p>
    <w:p w14:paraId="225668D7" w14:textId="77777777" w:rsidR="007F12C9" w:rsidRPr="00C84A0F" w:rsidRDefault="007F12C9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  <w:r w:rsidRPr="00C84A0F">
        <w:rPr>
          <w:rFonts w:ascii="Times New Roman" w:hAnsi="Times New Roman" w:cs="Times New Roman"/>
          <w:sz w:val="24"/>
          <w:lang w:val="en-US"/>
        </w:rPr>
        <w:t xml:space="preserve">Primary tumor characteristics included location, size, depth, histology, grade and differentiation. The histological diagnosis was made according to the World Health Organization Classification of Tumors; histological grade was determined according to the Fédération Nationale des Centres de Lutte Contre le Cancer (FNCLCC) grading system. </w:t>
      </w:r>
    </w:p>
    <w:p w14:paraId="6800D61F" w14:textId="77777777" w:rsidR="003C52E5" w:rsidRPr="00C84A0F" w:rsidRDefault="007F12C9" w:rsidP="00C447E2">
      <w:pPr>
        <w:pStyle w:val="NoSpacing"/>
        <w:jc w:val="both"/>
        <w:rPr>
          <w:rFonts w:ascii="Times New Roman" w:hAnsi="Times New Roman" w:cs="Times New Roman"/>
          <w:sz w:val="24"/>
          <w:lang w:val="en-US"/>
        </w:rPr>
      </w:pPr>
      <w:r w:rsidRPr="00C84A0F">
        <w:rPr>
          <w:rFonts w:ascii="Times New Roman" w:hAnsi="Times New Roman" w:cs="Times New Roman"/>
          <w:sz w:val="24"/>
          <w:lang w:val="en-US"/>
        </w:rPr>
        <w:t>Initial management characteristics</w:t>
      </w:r>
      <w:r w:rsidRPr="00C84A0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C84A0F">
        <w:rPr>
          <w:rFonts w:ascii="Times New Roman" w:hAnsi="Times New Roman" w:cs="Times New Roman"/>
          <w:sz w:val="24"/>
          <w:lang w:val="en-US"/>
        </w:rPr>
        <w:t>included date of surgery, type of surgery (wide or sparing), resection margins (R0 or R1), tumor spillage, perioperative radiotherapy and/or chemotherapy.</w:t>
      </w:r>
    </w:p>
    <w:sectPr w:rsidR="003C52E5" w:rsidRPr="00C84A0F" w:rsidSect="00EC78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6F51"/>
    <w:rsid w:val="00006737"/>
    <w:rsid w:val="003C52E5"/>
    <w:rsid w:val="007F12C9"/>
    <w:rsid w:val="0086681E"/>
    <w:rsid w:val="00C447E2"/>
    <w:rsid w:val="00C84A0F"/>
    <w:rsid w:val="00D66F51"/>
    <w:rsid w:val="00EC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E3D7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6F5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12C9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44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Toulmonde</dc:creator>
  <cp:keywords/>
  <dc:description/>
  <cp:lastModifiedBy>Giorgia Aprile</cp:lastModifiedBy>
  <cp:revision>2</cp:revision>
  <dcterms:created xsi:type="dcterms:W3CDTF">2019-06-19T10:32:00Z</dcterms:created>
  <dcterms:modified xsi:type="dcterms:W3CDTF">2019-06-19T10:32:00Z</dcterms:modified>
</cp:coreProperties>
</file>